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9E078" w14:textId="2B343A5D" w:rsidR="00EE0D9F" w:rsidRPr="00E23342" w:rsidRDefault="00EE0D9F" w:rsidP="00596BA3">
      <w:pPr>
        <w:widowControl w:val="0"/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spacing w:before="240" w:after="120"/>
        <w:jc w:val="center"/>
        <w:rPr>
          <w:rFonts w:ascii="Times New Roman" w:eastAsiaTheme="minorEastAsia" w:hAnsi="Times New Roman" w:cs="Times New Roman"/>
          <w:color w:val="000000"/>
          <w:spacing w:val="-4"/>
          <w:kern w:val="1"/>
        </w:rPr>
      </w:pPr>
      <w:r w:rsidRPr="00E23342">
        <w:rPr>
          <w:rFonts w:ascii="Times New Roman" w:eastAsiaTheme="minorEastAsia" w:hAnsi="Times New Roman" w:cs="Times New Roman"/>
          <w:b/>
          <w:bCs/>
          <w:color w:val="000000"/>
          <w:spacing w:val="-4"/>
          <w:kern w:val="1"/>
        </w:rPr>
        <w:t xml:space="preserve">Table </w:t>
      </w:r>
      <w:r w:rsidR="00215733" w:rsidRPr="00E23342">
        <w:rPr>
          <w:rFonts w:ascii="Times New Roman" w:eastAsiaTheme="minorEastAsia" w:hAnsi="Times New Roman" w:cs="Times New Roman"/>
          <w:b/>
          <w:bCs/>
          <w:color w:val="000000"/>
          <w:spacing w:val="-4"/>
          <w:kern w:val="1"/>
        </w:rPr>
        <w:t>S</w:t>
      </w:r>
      <w:r w:rsidRPr="00E23342">
        <w:rPr>
          <w:rFonts w:ascii="Times New Roman" w:eastAsiaTheme="minorEastAsia" w:hAnsi="Times New Roman" w:cs="Times New Roman"/>
          <w:b/>
          <w:bCs/>
          <w:color w:val="000000"/>
          <w:spacing w:val="-4"/>
          <w:kern w:val="1"/>
        </w:rPr>
        <w:t xml:space="preserve">1. </w:t>
      </w:r>
      <w:r w:rsidR="00BC55F5" w:rsidRPr="00E23342">
        <w:rPr>
          <w:rFonts w:ascii="Times New Roman" w:eastAsiaTheme="minorEastAsia" w:hAnsi="Times New Roman" w:cs="Times New Roman"/>
          <w:color w:val="000000"/>
          <w:spacing w:val="-4"/>
          <w:kern w:val="1"/>
        </w:rPr>
        <w:t xml:space="preserve">Primer sequences of </w:t>
      </w:r>
      <w:r w:rsidRPr="00E23342">
        <w:rPr>
          <w:rFonts w:ascii="Times New Roman" w:eastAsiaTheme="minorEastAsia" w:hAnsi="Times New Roman" w:cs="Times New Roman"/>
          <w:color w:val="000000"/>
          <w:spacing w:val="-4"/>
          <w:kern w:val="1"/>
        </w:rPr>
        <w:t>genes.</w:t>
      </w:r>
    </w:p>
    <w:tbl>
      <w:tblPr>
        <w:tblStyle w:val="a3"/>
        <w:tblW w:w="893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828"/>
      </w:tblGrid>
      <w:tr w:rsidR="003837FE" w:rsidRPr="00E23342" w14:paraId="2E4F3456" w14:textId="77777777" w:rsidTr="00E23342">
        <w:trPr>
          <w:trHeight w:val="37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05550E" w14:textId="77777777" w:rsidR="003837FE" w:rsidRPr="00E23342" w:rsidRDefault="003837FE" w:rsidP="00E233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Targetgen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9CBE6C" w14:textId="77777777" w:rsidR="003837FE" w:rsidRPr="00E23342" w:rsidRDefault="003837FE" w:rsidP="00E233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Forward Primer (5′-3′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4201E2" w14:textId="77777777" w:rsidR="003837FE" w:rsidRPr="00E23342" w:rsidRDefault="003837FE" w:rsidP="00E233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Reverse Primer(5′-3′)</w:t>
            </w:r>
          </w:p>
        </w:tc>
      </w:tr>
      <w:tr w:rsidR="003837FE" w:rsidRPr="00E23342" w14:paraId="4ECA7E77" w14:textId="77777777" w:rsidTr="00E23342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979D30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ATPa B2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6675FB0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TCAGCAGCACGTGAAGAGG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72C050C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ATACGCCCAGCTCGCTCATA</w:t>
            </w:r>
          </w:p>
        </w:tc>
      </w:tr>
      <w:tr w:rsidR="003837FE" w:rsidRPr="00E23342" w14:paraId="3466BF21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6284A8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ATPa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87EA4F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ATTCTCGCCGCTTGGATTG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34CB43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TGTAGTGGAGCAGGTTGTTGTC</w:t>
            </w:r>
          </w:p>
        </w:tc>
      </w:tr>
      <w:tr w:rsidR="003837FE" w:rsidRPr="00E23342" w14:paraId="28E0D5E4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F1D24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ATPa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CDEB3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CGTCATCATTGCCGTCGTCTA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C53722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TCAGCCTTGGAGCGGTTCTTG</w:t>
            </w:r>
          </w:p>
        </w:tc>
      </w:tr>
      <w:tr w:rsidR="003837FE" w:rsidRPr="00E23342" w14:paraId="67D61539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A4AB1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PPa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905CD9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TGTGGCGGTCGTTGATGT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46F29C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CATAGTCAGGCTTGGCAGTTC</w:t>
            </w:r>
          </w:p>
        </w:tc>
      </w:tr>
      <w:tr w:rsidR="003837FE" w:rsidRPr="00E23342" w14:paraId="608D335F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921A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NHX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8C8D08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CACTCTGGTGTTTGGTTTCCTGA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0B60CB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TCCGCTCCCTGACGCTTCTTC</w:t>
            </w:r>
          </w:p>
        </w:tc>
      </w:tr>
      <w:tr w:rsidR="003837FE" w:rsidRPr="00E23342" w14:paraId="0F0A240F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8A55F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NHX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ECE988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CACCGCATCATTTACAGCAC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C7CCD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CTCATCTTGTTCGTCATCCTCTCC</w:t>
            </w:r>
          </w:p>
        </w:tc>
      </w:tr>
      <w:tr w:rsidR="003837FE" w:rsidRPr="00E23342" w14:paraId="7C71228F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15FFA9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NHX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FDB050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GCTGGAGCTGAGCATGAA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61D690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TGGCCGAGCACGAAGGAGAG</w:t>
            </w:r>
          </w:p>
        </w:tc>
      </w:tr>
      <w:tr w:rsidR="003837FE" w:rsidRPr="00E23342" w14:paraId="0DFE3017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7B665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NHX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2D10A4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AACGCACGAGACGAGGCTT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0E4362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TTGATGGCAGCAGCACTCC</w:t>
            </w:r>
          </w:p>
        </w:tc>
      </w:tr>
      <w:tr w:rsidR="003837FE" w:rsidRPr="00E23342" w14:paraId="08C0EB03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7A57D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SO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E4A305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ACTGCCTGCTGATGTTCGTGAT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4EE556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TGAATGCCTGGTGCTTAGTCTCTG</w:t>
            </w:r>
          </w:p>
        </w:tc>
      </w:tr>
      <w:tr w:rsidR="003837FE" w:rsidRPr="00E23342" w14:paraId="1AFEA2B7" w14:textId="77777777" w:rsidTr="00E2334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4929A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SOS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7906D9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ATTAGGCTCTGCTCAGGTGT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0871B2" w14:textId="77777777" w:rsidR="003837FE" w:rsidRPr="00E23342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TGCCGCTGGTCCTGGTAGTG</w:t>
            </w:r>
          </w:p>
        </w:tc>
      </w:tr>
      <w:tr w:rsidR="003837FE" w:rsidRPr="00E23342" w14:paraId="392D2B19" w14:textId="77777777" w:rsidTr="00E23342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5136F" w14:textId="77777777" w:rsidR="003837FE" w:rsidRDefault="003837FE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AsSOS3</w:t>
            </w:r>
          </w:p>
          <w:p w14:paraId="7EB751B4" w14:textId="77777777" w:rsidR="00D124E0" w:rsidRPr="00E23342" w:rsidRDefault="00D124E0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HKT1</w:t>
            </w:r>
          </w:p>
          <w:p w14:paraId="59C65210" w14:textId="77777777" w:rsidR="00B12BB0" w:rsidRPr="00E23342" w:rsidRDefault="00B12BB0" w:rsidP="00B912F6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470A67" w14:textId="77777777" w:rsidR="003837FE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GCGTCGTGCTCAACCAGTTC</w:t>
            </w:r>
          </w:p>
          <w:p w14:paraId="4866DC0C" w14:textId="77777777" w:rsidR="00D124E0" w:rsidRPr="00E23342" w:rsidRDefault="00D124E0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72EF9">
              <w:rPr>
                <w:rFonts w:ascii="Times New Roman" w:hAnsi="Times New Roman" w:cs="Times New Roman"/>
                <w:sz w:val="21"/>
                <w:szCs w:val="21"/>
              </w:rPr>
              <w:t>TACTACCACCTGCTCTCGGC</w:t>
            </w:r>
          </w:p>
          <w:p w14:paraId="2D148EE7" w14:textId="77777777" w:rsidR="00B12BB0" w:rsidRPr="00E23342" w:rsidRDefault="00B12BB0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CTTTTCCAGCCATCTTTC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B05E5" w14:textId="77777777" w:rsidR="003837FE" w:rsidRDefault="003837FE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CGAGCGTTGACAAGAGAACCTGAG</w:t>
            </w:r>
          </w:p>
          <w:p w14:paraId="09DDCABB" w14:textId="77777777" w:rsidR="00D124E0" w:rsidRPr="00D124E0" w:rsidRDefault="00D124E0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72EF9">
              <w:rPr>
                <w:rFonts w:ascii="Times New Roman" w:hAnsi="Times New Roman" w:cs="Times New Roman"/>
                <w:sz w:val="21"/>
                <w:szCs w:val="21"/>
              </w:rPr>
              <w:t>AACTTCTCCCACGGGCTCAT</w:t>
            </w:r>
          </w:p>
          <w:p w14:paraId="1CB725AD" w14:textId="77777777" w:rsidR="00B12BB0" w:rsidRPr="00E23342" w:rsidRDefault="00B12BB0" w:rsidP="00B912F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23342">
              <w:rPr>
                <w:rFonts w:ascii="Times New Roman" w:hAnsi="Times New Roman" w:cs="Times New Roman"/>
                <w:sz w:val="21"/>
                <w:szCs w:val="21"/>
              </w:rPr>
              <w:t>GAGGTCCTTCCTGATATCCA</w:t>
            </w:r>
          </w:p>
        </w:tc>
      </w:tr>
    </w:tbl>
    <w:p w14:paraId="14DB4257" w14:textId="77777777" w:rsidR="00A4535D" w:rsidRDefault="00A4535D"/>
    <w:p w14:paraId="3A8CB86E" w14:textId="77777777" w:rsidR="00EE0D9F" w:rsidRPr="00334D4D" w:rsidRDefault="00EE0D9F"/>
    <w:sectPr w:rsidR="00EE0D9F" w:rsidRPr="00334D4D" w:rsidSect="00D804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91CB0" w14:textId="77777777" w:rsidR="00820BFB" w:rsidRDefault="00820BFB" w:rsidP="00B912F6">
      <w:r>
        <w:separator/>
      </w:r>
    </w:p>
  </w:endnote>
  <w:endnote w:type="continuationSeparator" w:id="0">
    <w:p w14:paraId="27307F80" w14:textId="77777777" w:rsidR="00820BFB" w:rsidRDefault="00820BFB" w:rsidP="00B91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14096" w14:textId="77777777" w:rsidR="00820BFB" w:rsidRDefault="00820BFB" w:rsidP="00B912F6">
      <w:r>
        <w:separator/>
      </w:r>
    </w:p>
  </w:footnote>
  <w:footnote w:type="continuationSeparator" w:id="0">
    <w:p w14:paraId="2B001A92" w14:textId="77777777" w:rsidR="00820BFB" w:rsidRDefault="00820BFB" w:rsidP="00B91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0D9F"/>
    <w:rsid w:val="000E2BE4"/>
    <w:rsid w:val="00153097"/>
    <w:rsid w:val="001732B6"/>
    <w:rsid w:val="001E7A55"/>
    <w:rsid w:val="00215733"/>
    <w:rsid w:val="002547E0"/>
    <w:rsid w:val="002F771A"/>
    <w:rsid w:val="00334D4D"/>
    <w:rsid w:val="003837FE"/>
    <w:rsid w:val="003D3336"/>
    <w:rsid w:val="0043012C"/>
    <w:rsid w:val="00464D80"/>
    <w:rsid w:val="00510A3C"/>
    <w:rsid w:val="00520C8F"/>
    <w:rsid w:val="00596BA3"/>
    <w:rsid w:val="005A12F7"/>
    <w:rsid w:val="00634169"/>
    <w:rsid w:val="006B210F"/>
    <w:rsid w:val="00704B03"/>
    <w:rsid w:val="00820BFB"/>
    <w:rsid w:val="0083505B"/>
    <w:rsid w:val="00870383"/>
    <w:rsid w:val="00895510"/>
    <w:rsid w:val="009E3B21"/>
    <w:rsid w:val="00A42355"/>
    <w:rsid w:val="00A4535D"/>
    <w:rsid w:val="00A978E2"/>
    <w:rsid w:val="00B12BB0"/>
    <w:rsid w:val="00B912F6"/>
    <w:rsid w:val="00BC55F5"/>
    <w:rsid w:val="00D124E0"/>
    <w:rsid w:val="00D80449"/>
    <w:rsid w:val="00DB47FD"/>
    <w:rsid w:val="00E23342"/>
    <w:rsid w:val="00E46DD0"/>
    <w:rsid w:val="00EE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9D9AF"/>
  <w15:docId w15:val="{9875391F-4CCC-C043-AAF2-E5B32097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D9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E0D9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2F6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2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2F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0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u Li</cp:lastModifiedBy>
  <cp:revision>9</cp:revision>
  <dcterms:created xsi:type="dcterms:W3CDTF">2020-05-27T05:27:00Z</dcterms:created>
  <dcterms:modified xsi:type="dcterms:W3CDTF">2020-10-19T11:57:00Z</dcterms:modified>
</cp:coreProperties>
</file>